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C10" w:rsidRPr="009167A1" w:rsidRDefault="00B23C10" w:rsidP="00B23C10">
      <w:pPr>
        <w:rPr>
          <w:color w:val="1A1A1A" w:themeColor="background1" w:themeShade="1A"/>
          <w:lang w:val="en-US"/>
        </w:rPr>
      </w:pPr>
      <w:r>
        <w:rPr>
          <w:b/>
          <w:color w:val="1A1A1A" w:themeColor="background1" w:themeShade="1A"/>
          <w:lang w:val="en-US"/>
        </w:rPr>
        <w:t>Table S7</w:t>
      </w:r>
      <w:r w:rsidRPr="009167A1">
        <w:rPr>
          <w:color w:val="1A1A1A" w:themeColor="background1" w:themeShade="1A"/>
          <w:lang w:val="en-US"/>
        </w:rPr>
        <w:t xml:space="preserve">. </w:t>
      </w:r>
      <w:r>
        <w:rPr>
          <w:color w:val="1A1A1A" w:themeColor="background1" w:themeShade="1A"/>
          <w:lang w:val="en-US"/>
        </w:rPr>
        <w:t>Raw integrated z-scores (mean ± 95% confidence interval) of groups (</w:t>
      </w:r>
      <w:r w:rsidRPr="00642D58">
        <w:rPr>
          <w:i/>
          <w:color w:val="1A1A1A" w:themeColor="background1" w:themeShade="1A"/>
          <w:lang w:val="en-US"/>
        </w:rPr>
        <w:t>n</w:t>
      </w:r>
      <w:r>
        <w:rPr>
          <w:color w:val="1A1A1A" w:themeColor="background1" w:themeShade="1A"/>
          <w:lang w:val="en-US"/>
        </w:rPr>
        <w:t xml:space="preserve"> = 4/group) that were compared in GLMM’s</w:t>
      </w:r>
      <w:r w:rsidRPr="009167A1">
        <w:rPr>
          <w:color w:val="1A1A1A" w:themeColor="background1" w:themeShade="1A"/>
          <w:lang w:val="en-US"/>
        </w:rPr>
        <w:t xml:space="preserve"> </w:t>
      </w:r>
      <w:r>
        <w:rPr>
          <w:color w:val="1A1A1A" w:themeColor="background1" w:themeShade="1A"/>
          <w:lang w:val="en-US"/>
        </w:rPr>
        <w:t xml:space="preserve">to test </w:t>
      </w:r>
      <w:r w:rsidRPr="009167A1">
        <w:rPr>
          <w:color w:val="1A1A1A" w:themeColor="background1" w:themeShade="1A"/>
          <w:lang w:val="en-US"/>
        </w:rPr>
        <w:t>the effects of treatment, strain</w:t>
      </w:r>
      <w:r>
        <w:rPr>
          <w:color w:val="1A1A1A" w:themeColor="background1" w:themeShade="1A"/>
          <w:lang w:val="en-US"/>
        </w:rPr>
        <w:t>, pool</w:t>
      </w:r>
      <w:r w:rsidRPr="009167A1">
        <w:rPr>
          <w:color w:val="1A1A1A" w:themeColor="background1" w:themeShade="1A"/>
          <w:lang w:val="en-US"/>
        </w:rPr>
        <w:t xml:space="preserve"> and experimenter on avoidance behavior, exploration and locomotor activity, using a 2 (treatment) x 3 (strain) x 2 (experimenter) x 2 (balanced/unbalanced pool) factorial design, including all interactions.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9"/>
        <w:gridCol w:w="1176"/>
        <w:gridCol w:w="1438"/>
        <w:gridCol w:w="854"/>
        <w:gridCol w:w="854"/>
        <w:gridCol w:w="854"/>
        <w:gridCol w:w="854"/>
        <w:gridCol w:w="854"/>
        <w:gridCol w:w="967"/>
      </w:tblGrid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val="en-US"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val="en-US"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val="en-US"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val="en-US" w:eastAsia="nl-NL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Design: balanced</w:t>
            </w:r>
          </w:p>
        </w:tc>
        <w:tc>
          <w:tcPr>
            <w:tcW w:w="27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 xml:space="preserve">Design: </w:t>
            </w:r>
            <w:r w:rsidRPr="00DF5203">
              <w:rPr>
                <w:rFonts w:ascii="Calibri" w:eastAsia="Times New Roman" w:hAnsi="Calibri" w:cs="Times New Roman"/>
                <w:i/>
                <w:iCs/>
                <w:color w:val="4B4B4B"/>
                <w:lang w:eastAsia="nl-NL"/>
              </w:rPr>
              <w:t>not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 xml:space="preserve"> balanced 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Dim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Experime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Strain/treat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ci_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ci_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ci_lowe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ci_upper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Avoidance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Exp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29S2 -sal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23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61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662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00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386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787001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29S2-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29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43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692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16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9476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980338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C-sal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01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47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673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3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63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88748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C-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441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82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711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93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601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987524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B6N-sal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429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3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989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9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5909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784039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B6N-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625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8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535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571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7336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876876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Exp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29S2 -sal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69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2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6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37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9758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29113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29S2-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73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73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66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59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2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85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02792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C-sal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55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6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5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5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43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0679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C-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316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34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981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8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2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926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27338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B6N-sal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7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78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23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4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771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87622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B6N-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97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37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772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817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48712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47822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Explo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Exp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29S2 -sal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39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87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86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4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898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52583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29S2-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50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85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43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927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50539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C-sal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5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88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377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7614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317457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C-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33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79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29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32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73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7327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B6N-sal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87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33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713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767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608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43629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B6N-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42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85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341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3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67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1587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Exp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29S2 -sal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6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31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1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3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5989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33163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29S2-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4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48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0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5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11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00119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C-sal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352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74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449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87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605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835983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C-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682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2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95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51738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B6N-sal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8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8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882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870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616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479417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B6N-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396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6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5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28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4870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543084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Locomo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Exp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29S2 -sal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30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84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38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3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557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479215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29S2-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4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3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43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46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3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3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639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858205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C-sal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4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39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99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38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86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937462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C-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1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2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33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898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25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88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934084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B6N-sal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851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14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488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57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8317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61966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B6N-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4738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lastRenderedPageBreak/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lastRenderedPageBreak/>
              <w:t>-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lastRenderedPageBreak/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1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lastRenderedPageBreak/>
              <w:t>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640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lastRenderedPageBreak/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lastRenderedPageBreak/>
              <w:t>-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lastRenderedPageBreak/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39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lastRenderedPageBreak/>
              <w:t>-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lastRenderedPageBreak/>
              <w:t>2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782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lastRenderedPageBreak/>
              <w:t>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39080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lastRenderedPageBreak/>
              <w:t>9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Exp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29S2 -sal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35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8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57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1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5807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357052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29S2-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5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53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38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6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557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418971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C-sal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1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37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343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94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10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599226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C-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12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74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773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34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838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42431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B6N-sal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875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393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357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45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915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83011</w:t>
            </w:r>
          </w:p>
        </w:tc>
      </w:tr>
      <w:tr w:rsidR="00B23C10" w:rsidRPr="00DF5203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B6N-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217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45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887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476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13294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10" w:rsidRPr="00DF5203" w:rsidRDefault="00B23C10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DF5203">
              <w:rPr>
                <w:rFonts w:ascii="Calibri" w:eastAsia="Times New Roman" w:hAnsi="Calibri" w:cs="Times New Roman"/>
                <w:color w:val="4B4B4B"/>
                <w:lang w:eastAsia="nl-NL"/>
              </w:rPr>
              <w:t>819387</w:t>
            </w:r>
          </w:p>
        </w:tc>
      </w:tr>
    </w:tbl>
    <w:p w:rsidR="00B23C10" w:rsidRPr="009167A1" w:rsidRDefault="00B23C10" w:rsidP="00B23C10">
      <w:pPr>
        <w:rPr>
          <w:b/>
          <w:color w:val="1A1A1A" w:themeColor="background1" w:themeShade="1A"/>
          <w:lang w:val="en-US"/>
        </w:rPr>
      </w:pPr>
    </w:p>
    <w:p w:rsidR="00B23C10" w:rsidRPr="009167A1" w:rsidRDefault="00B23C10" w:rsidP="00B23C10">
      <w:pPr>
        <w:spacing w:after="0" w:line="240" w:lineRule="auto"/>
        <w:rPr>
          <w:rFonts w:ascii="Verdana" w:hAnsi="Verdana"/>
          <w:b/>
          <w:color w:val="1A1A1A" w:themeColor="background1" w:themeShade="1A"/>
          <w:sz w:val="18"/>
          <w:szCs w:val="18"/>
          <w:lang w:val="en-US"/>
        </w:rPr>
      </w:pPr>
    </w:p>
    <w:p w:rsidR="00BB5A06" w:rsidRDefault="00BB5A06">
      <w:bookmarkStart w:id="0" w:name="_GoBack"/>
      <w:bookmarkEnd w:id="0"/>
    </w:p>
    <w:sectPr w:rsidR="00BB5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87B"/>
    <w:rsid w:val="005D2150"/>
    <w:rsid w:val="00B23C10"/>
    <w:rsid w:val="00BB5A06"/>
    <w:rsid w:val="00C90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C10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C10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2</Words>
  <Characters>2525</Characters>
  <Application>Microsoft Office Word</Application>
  <DocSecurity>0</DocSecurity>
  <Lines>21</Lines>
  <Paragraphs>5</Paragraphs>
  <ScaleCrop>false</ScaleCrop>
  <Company/>
  <LinksUpToDate>false</LinksUpToDate>
  <CharactersWithSpaces>2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7-28T00:53:00Z</dcterms:created>
  <dcterms:modified xsi:type="dcterms:W3CDTF">2021-07-28T00:53:00Z</dcterms:modified>
</cp:coreProperties>
</file>